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6CD49" w14:textId="77777777" w:rsidR="00C627EA" w:rsidRPr="00C627EA" w:rsidRDefault="00C627EA" w:rsidP="00C627EA">
      <w:pPr>
        <w:spacing w:line="360" w:lineRule="auto"/>
        <w:rPr>
          <w:rFonts w:ascii="Arial" w:eastAsia="Calibri" w:hAnsi="Arial" w:cs="Arial"/>
        </w:rPr>
      </w:pPr>
      <w:r w:rsidRPr="00C627EA">
        <w:rPr>
          <w:rFonts w:ascii="Arial" w:hAnsi="Arial" w:cs="Arial"/>
          <w:b/>
          <w:bCs/>
        </w:rPr>
        <w:t>Table S5</w:t>
      </w:r>
      <w:r w:rsidRPr="00C627EA">
        <w:rPr>
          <w:rFonts w:ascii="Arial" w:hAnsi="Arial" w:cs="Arial"/>
        </w:rPr>
        <w:t xml:space="preserve">. Top regulated genes in </w:t>
      </w:r>
      <w:r w:rsidRPr="00C627EA">
        <w:rPr>
          <w:rFonts w:ascii="Arial" w:eastAsia="Calibri" w:hAnsi="Arial" w:cs="Arial"/>
        </w:rPr>
        <w:t xml:space="preserve">acute samples (adj. </w:t>
      </w:r>
      <w:r w:rsidRPr="00C627EA">
        <w:rPr>
          <w:rFonts w:ascii="Arial" w:eastAsia="Calibri" w:hAnsi="Arial" w:cs="Arial"/>
          <w:i/>
          <w:iCs/>
        </w:rPr>
        <w:t xml:space="preserve">P </w:t>
      </w:r>
      <w:r w:rsidRPr="00C627EA">
        <w:rPr>
          <w:rFonts w:ascii="Arial" w:eastAsia="Calibri" w:hAnsi="Arial" w:cs="Arial"/>
        </w:rPr>
        <w:t>&lt; 0.0</w:t>
      </w:r>
      <w:r w:rsidRPr="00C627EA">
        <w:rPr>
          <w:rFonts w:ascii="Arial" w:hAnsi="Arial" w:cs="Arial"/>
        </w:rPr>
        <w:t>5, FC &gt; 1.5</w:t>
      </w:r>
      <w:r w:rsidRPr="00C627EA">
        <w:rPr>
          <w:rFonts w:ascii="Arial" w:eastAsia="Calibri" w:hAnsi="Arial" w:cs="Arial"/>
        </w:rPr>
        <w:t>), Cohort I. FC = Fold Change.</w:t>
      </w:r>
    </w:p>
    <w:tbl>
      <w:tblPr>
        <w:tblW w:w="10207" w:type="dxa"/>
        <w:tblInd w:w="-5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4394"/>
        <w:gridCol w:w="850"/>
        <w:gridCol w:w="851"/>
        <w:gridCol w:w="2552"/>
      </w:tblGrid>
      <w:tr w:rsidR="00C627EA" w:rsidRPr="00C627EA" w14:paraId="4C64C3FF" w14:textId="77777777" w:rsidTr="00C627EA">
        <w:trPr>
          <w:trHeight w:val="1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vAlign w:val="center"/>
            <w:hideMark/>
          </w:tcPr>
          <w:p w14:paraId="374E45E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mbol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CADB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06C6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b/>
                <w:bCs/>
                <w:sz w:val="20"/>
                <w:szCs w:val="20"/>
              </w:rPr>
              <w:t>FC DMSA+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B134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b/>
                <w:bCs/>
                <w:sz w:val="20"/>
                <w:szCs w:val="20"/>
              </w:rPr>
              <w:t>FC DMSA-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FEB5A" w14:textId="77777777" w:rsidR="00C627EA" w:rsidRPr="00C627EA" w:rsidRDefault="00C627EA" w:rsidP="00C627EA">
            <w:pPr>
              <w:spacing w:line="276" w:lineRule="auto"/>
              <w:ind w:left="142" w:right="-2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b/>
                <w:bCs/>
                <w:sz w:val="20"/>
                <w:szCs w:val="20"/>
              </w:rPr>
              <w:t>Type(s)</w:t>
            </w:r>
          </w:p>
        </w:tc>
      </w:tr>
      <w:tr w:rsidR="00C627EA" w:rsidRPr="00C627EA" w14:paraId="2A405A54" w14:textId="77777777" w:rsidTr="00C627EA">
        <w:tc>
          <w:tcPr>
            <w:tcW w:w="156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0BFE17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CD177</w:t>
            </w:r>
          </w:p>
        </w:tc>
        <w:tc>
          <w:tcPr>
            <w:tcW w:w="4394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3A0F5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CD177 molecul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B466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54.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900D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21F1A6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3D89619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1D6070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MCEMP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D79DF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mast cell expressed membrane protein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2BB3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5BC5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F8029F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C6B28C4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A71FEF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4E9E5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haptoglob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D8FA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CD2E8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D3F50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C627EA" w:rsidRPr="00C627EA" w14:paraId="4FC8841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607B54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ANKRD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C248F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ankyrin repeat domain 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64CA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868F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904C36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C627EA" w:rsidRPr="00C627EA" w14:paraId="09FF155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A80435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VN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A44A6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vanin</w:t>
            </w:r>
            <w:proofErr w:type="spellEnd"/>
            <w:r w:rsidRPr="00C627E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73D8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0B518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802B05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C627EA" w:rsidRPr="00C627EA" w14:paraId="798331F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9E3739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MGAM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D7554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maltase-glucoamylase 2 (putative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F23B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9744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2E9126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4DCCB57B" w14:textId="77777777" w:rsidTr="00C627EA">
        <w:trPr>
          <w:trHeight w:val="14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9210F2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GPR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4E073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 protein-coupled receptor 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83CA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B7A75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559F49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1AF4ED4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15B1EF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CASP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BF465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caspase 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B41D0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8B53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EC9AA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C627EA" w:rsidRPr="00C627EA" w14:paraId="45741E75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140828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FAM20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DB7F6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golgi</w:t>
            </w:r>
            <w:proofErr w:type="spellEnd"/>
            <w:r w:rsidRPr="00C627EA">
              <w:rPr>
                <w:rFonts w:ascii="Arial" w:hAnsi="Arial" w:cs="Arial"/>
                <w:sz w:val="20"/>
                <w:szCs w:val="20"/>
              </w:rPr>
              <w:t xml:space="preserve"> associated secretory pathway </w:t>
            </w: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pseudokina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38BE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9FB1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F1D48E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69AA7186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2C1444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FCGR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65F0A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 xml:space="preserve">Fc fragment of IgG receptor </w:t>
            </w: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CFBD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77A5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4E589E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C627EA" w:rsidRPr="00C627EA" w14:paraId="2DFFF2C6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AD2108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NORA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CFCAC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mall nucleolar RNA, H/ACA box 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30AA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DC60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03988C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719004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F116D7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NORA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A08E3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mall nucleolar RNA, H/ACA box 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DECF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79C29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2EBD18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774B0F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52CBDB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FGFBP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7632F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fibroblast growth factor binding protein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D739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81D2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A25A7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4652883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2B6B12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NORA14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B602F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mall nucleolar RNA, H/ACA box 14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BF48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0A72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18466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250EFC7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74127F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GZM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A6CAC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ranzyme 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D2568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0D1B5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89FF2C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C627EA" w:rsidRPr="00C627EA" w14:paraId="3F7E8EA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AF87E5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IGHG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143F1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immunoglobulin heavy constant gamma 4 (G4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4A9D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3C909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343FC1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4460F244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53377B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53702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8428D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uncharacterized LOC1053702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F3159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4DF20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E0A685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243282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63AEC2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ALOX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8258A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arachidonate 15-lipoxygena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FD94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E839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5BA7DA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  <w:tr w:rsidR="00C627EA" w:rsidRPr="00C627EA" w14:paraId="709438F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568C88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GNL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E17A6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granulysi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24E7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9CF4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02982A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6218236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15AD81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IGHG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20BB3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immunoglobulin heavy constant gamma 3 (G3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A935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3EAC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41C464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B16EA92" w14:textId="77777777" w:rsidTr="00C627EA">
        <w:trPr>
          <w:trHeight w:val="123"/>
        </w:trPr>
        <w:tc>
          <w:tcPr>
            <w:tcW w:w="156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31399B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C8orf88</w:t>
            </w:r>
          </w:p>
        </w:tc>
        <w:tc>
          <w:tcPr>
            <w:tcW w:w="4394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FCACC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chromosome 8 open reading frame 8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D9AC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76C2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ED0648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64242FB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931CAF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19269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443D1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uncharacterized LOC1019269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8B9F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39A1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AC32C3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660A7A84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B47674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ZC3H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51186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zinc finger CCCH-type containing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227E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24FE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A0B347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C627EA" w:rsidRPr="00C627EA" w14:paraId="46D6473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B0AFDF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PRRG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BE72D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 xml:space="preserve">proline rich and </w:t>
            </w: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Gla</w:t>
            </w:r>
            <w:proofErr w:type="spellEnd"/>
            <w:r w:rsidRPr="00C627EA">
              <w:rPr>
                <w:rFonts w:ascii="Arial" w:hAnsi="Arial" w:cs="Arial"/>
                <w:sz w:val="20"/>
                <w:szCs w:val="20"/>
              </w:rPr>
              <w:t xml:space="preserve"> domain 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8176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6322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AE6E9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63C6A3D6" w14:textId="77777777" w:rsidTr="00C627EA">
        <w:trPr>
          <w:trHeight w:val="14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576DC1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UCN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E5AF9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uccinate receptor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E739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58775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5A42EF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0A70FB2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68840D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BP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2CCB8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bactericidal permeability increasing prote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9D0B2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7E26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565E6B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C627EA" w:rsidRPr="00C627EA" w14:paraId="10D2E624" w14:textId="77777777" w:rsidTr="00C627EA">
        <w:trPr>
          <w:trHeight w:val="14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B5FB73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P2RY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03E39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urinergic receptor P2Y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DE27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55F7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CD5F6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7BE5A2A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5D3AB3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FAS-AS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5B9F3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FAS antisense RNA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8CD9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3D8F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D6938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390B98EA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39E35B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LC25A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7E8A5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 xml:space="preserve">solute carrier family </w:t>
            </w:r>
            <w:proofErr w:type="gramStart"/>
            <w:r w:rsidRPr="00C627EA">
              <w:rPr>
                <w:rFonts w:ascii="Arial" w:hAnsi="Arial" w:cs="Arial"/>
                <w:sz w:val="20"/>
                <w:szCs w:val="20"/>
              </w:rPr>
              <w:t>25 member</w:t>
            </w:r>
            <w:proofErr w:type="gramEnd"/>
            <w:r w:rsidRPr="00C627EA">
              <w:rPr>
                <w:rFonts w:ascii="Arial" w:hAnsi="Arial" w:cs="Arial"/>
                <w:sz w:val="20"/>
                <w:szCs w:val="20"/>
              </w:rPr>
              <w:t xml:space="preserve"> 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EDB1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6E760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9743AA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porter</w:t>
            </w:r>
          </w:p>
        </w:tc>
      </w:tr>
      <w:tr w:rsidR="00C627EA" w:rsidRPr="00C627EA" w14:paraId="4EEEDCBC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CF61FC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T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2DD5C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27EA">
              <w:rPr>
                <w:rFonts w:ascii="Arial" w:hAnsi="Arial" w:cs="Arial"/>
                <w:sz w:val="20"/>
                <w:szCs w:val="20"/>
              </w:rPr>
              <w:t>lactotransferri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028B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7998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2992BB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eptidase</w:t>
            </w:r>
          </w:p>
        </w:tc>
      </w:tr>
      <w:tr w:rsidR="00C627EA" w:rsidRPr="00C627EA" w14:paraId="12DC21B6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C96F91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53751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DF4E5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uncharacterized LOC1053751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DF930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D712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4A4F96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0F605E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205EC0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IGLV8-6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3CA92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immunoglobulin lambda variable 8-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10FA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19FF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D329C4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BE23595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94DC75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53731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E411B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uncharacterized LOC1053731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8888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A5DD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1FB150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C9EA12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02E882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TRD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29C64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 cell receptor delta consta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9C0D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86A92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FD5B26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3CBC7FDF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C99925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KLR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90C5E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killer cell lectin like receptor F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56A7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22381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A9089F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C627EA" w:rsidRPr="00C627EA" w14:paraId="33D7EB46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6826C2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TRDJ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7AC07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 cell receptor delta joining 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79CC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76E92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A9817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0A7ADABF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D69B5B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1PR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6E27A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phingosine-1-phosphate receptor 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3B4E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F616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F86657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30ABCD94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6267B4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ADGR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53F48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adhesion G protein-coupled receptor G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8156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961F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F002E5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777BF5A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9FA7E0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IGKV1-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C2D06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immunoglobulin kappa variable 1-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0E54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92FB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190FB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7F2AC555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98D022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TTTY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9797C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estis-specific transcript, Y-linked 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7C8A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96A1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F7A967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48DBF68A" w14:textId="77777777" w:rsidTr="00C627EA">
        <w:trPr>
          <w:trHeight w:val="123"/>
        </w:trPr>
        <w:tc>
          <w:tcPr>
            <w:tcW w:w="156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6E143E5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PDK4</w:t>
            </w:r>
          </w:p>
        </w:tc>
        <w:tc>
          <w:tcPr>
            <w:tcW w:w="4394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F65EF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yruvate dehydrogenase kinase 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A5FB1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EF85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A966D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C627EA" w:rsidRPr="00C627EA" w14:paraId="3C0D813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98DE63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C4F2B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colony stimulating factor 1 recepto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A1300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D321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36C417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kinase</w:t>
            </w:r>
          </w:p>
        </w:tc>
      </w:tr>
      <w:tr w:rsidR="00C627EA" w:rsidRPr="00C627EA" w14:paraId="31B5FF7F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D240E0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ERPING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3AE89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erpin family G member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FA2F7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CBC8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DA6DE1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247DD7E3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E176BC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TUBBP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8F67F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ubulin beta pseudogene 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938BE7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AE05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2DC8D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E753EE2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ACFF0C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SASH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5445C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SAM and SH3 domain containing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04B995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05302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8D5150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1070F75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2FA2F4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ZNF38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F3B19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zinc finger protein 385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F0098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A5192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07F322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2A4E5800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6E8C68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C10orf1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143C3F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chromosome 10 open reading frame 1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58209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81E2B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DA507B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D734C40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A92BF4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PLXN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C016D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plexin D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3974CD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29A83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2E7CB7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membrane receptor</w:t>
            </w:r>
          </w:p>
        </w:tc>
      </w:tr>
      <w:tr w:rsidR="00C627EA" w:rsidRPr="00C627EA" w14:paraId="18484FA3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B410FF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ZFHX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0D381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zinc finger homeobox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2E86C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55CD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F7175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C627EA" w:rsidRPr="00C627EA" w14:paraId="70ADB76F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923D5A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1T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C7BB9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LINE1 type transposase domain containing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75310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5CB5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B638CC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0957188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363088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OLIG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4BBA0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ligodendrocyte transcription factor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2B755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1F85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E17BCB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C627EA" w:rsidRPr="00C627EA" w14:paraId="6BDFF858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D55B22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ZNF5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A0C00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zinc finger protein 5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F3FDE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03839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59AA1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ranscription regulator</w:t>
            </w:r>
          </w:p>
        </w:tc>
      </w:tr>
      <w:tr w:rsidR="00C627EA" w:rsidRPr="00C627EA" w14:paraId="230C9C2E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A4731B2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NP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4A3887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natriuretic peptide receptor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677C1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07185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DFDC21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PCR</w:t>
            </w:r>
          </w:p>
        </w:tc>
      </w:tr>
      <w:tr w:rsidR="00C627EA" w:rsidRPr="00C627EA" w14:paraId="75A842F3" w14:textId="77777777" w:rsidTr="00C627EA">
        <w:trPr>
          <w:trHeight w:val="14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5D0616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GRAMD1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35C4A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GRAM domain containing 1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C6D7E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63F9F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D363CC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40ED7764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31D6D2C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THOC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F2056E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THO complex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C71BA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C0B69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CEBB20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79534C23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10A1D1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27248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0A7BB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uncharacterized LOC1027248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398B54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2D98E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80CD5D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5E22B4DB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0B9CD56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DDX11L1/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B284B1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DEAD/H-box helicase 11 like 1 (pseudogene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993259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D5514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25A474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2F90E00C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48110A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LOC1001302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696B88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hCG1816373-lik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4EFA2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06BEA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98A223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00CEB1F7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3F00333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RNU5E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B7A960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RNA, U5E small nuclear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E9864A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1AA7C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863C93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C627EA" w:rsidRPr="00C627EA" w14:paraId="1A564439" w14:textId="77777777" w:rsidTr="00C627EA">
        <w:trPr>
          <w:trHeight w:val="12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48E0D0D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i/>
                <w:iCs/>
                <w:sz w:val="20"/>
                <w:szCs w:val="20"/>
              </w:rPr>
              <w:t>RNF18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9767AB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ring finger protein 1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70D616" w14:textId="77777777" w:rsidR="00C627EA" w:rsidRPr="00C627EA" w:rsidRDefault="00C627EA" w:rsidP="00C627E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1ECB6" w14:textId="77777777" w:rsidR="00C627EA" w:rsidRPr="00C627EA" w:rsidRDefault="00C627EA" w:rsidP="00C627E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72D4B0" w14:textId="77777777" w:rsidR="00C627EA" w:rsidRPr="00C627EA" w:rsidRDefault="00C627EA" w:rsidP="00C627EA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27EA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</w:tr>
    </w:tbl>
    <w:p w14:paraId="42B8EE59" w14:textId="2078967D" w:rsidR="003C5418" w:rsidRPr="00C627EA" w:rsidRDefault="003C5418" w:rsidP="00C627EA">
      <w:pPr>
        <w:spacing w:line="360" w:lineRule="auto"/>
      </w:pPr>
    </w:p>
    <w:sectPr w:rsidR="003C5418" w:rsidRPr="00C627EA" w:rsidSect="0073213A">
      <w:pgSz w:w="11900" w:h="16840"/>
      <w:pgMar w:top="1342" w:right="1440" w:bottom="141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3213A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43B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7EA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  <w:style w:type="paragraph" w:customStyle="1" w:styleId="mb-2">
    <w:name w:val="mb-2"/>
    <w:basedOn w:val="Normal"/>
    <w:link w:val="mb-2Char"/>
    <w:rsid w:val="0073213A"/>
    <w:pPr>
      <w:spacing w:before="100" w:beforeAutospacing="1" w:after="100" w:afterAutospacing="1"/>
    </w:pPr>
  </w:style>
  <w:style w:type="character" w:customStyle="1" w:styleId="mb-2Char">
    <w:name w:val="mb-2 Char"/>
    <w:basedOn w:val="DefaultParagraphFont"/>
    <w:link w:val="mb-2"/>
    <w:rsid w:val="007321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2</cp:revision>
  <dcterms:created xsi:type="dcterms:W3CDTF">2024-11-29T09:53:00Z</dcterms:created>
  <dcterms:modified xsi:type="dcterms:W3CDTF">2024-11-29T09:53:00Z</dcterms:modified>
</cp:coreProperties>
</file>